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523" w:rsidRDefault="00D13BA0" w:rsidP="00D13BA0">
      <w:pPr>
        <w:pStyle w:val="Artikel-tekst"/>
      </w:pPr>
      <w:r>
        <w:rPr>
          <w:b/>
        </w:rPr>
        <w:t xml:space="preserve">Additional </w:t>
      </w:r>
      <w:r w:rsidR="00922165">
        <w:rPr>
          <w:b/>
        </w:rPr>
        <w:t>file 4: T</w:t>
      </w:r>
      <w:r>
        <w:rPr>
          <w:b/>
        </w:rPr>
        <w:t xml:space="preserve">able </w:t>
      </w:r>
      <w:r w:rsidR="00922165">
        <w:rPr>
          <w:b/>
        </w:rPr>
        <w:t>S</w:t>
      </w:r>
      <w:r>
        <w:rPr>
          <w:b/>
        </w:rPr>
        <w:t>4</w:t>
      </w:r>
      <w:r w:rsidRPr="00764A82">
        <w:rPr>
          <w:b/>
        </w:rPr>
        <w:t xml:space="preserve">. </w:t>
      </w:r>
      <w:r w:rsidRPr="00764A82">
        <w:t xml:space="preserve">Frequency and severity of psychosocial problems at baseline and one-year follow-up for </w:t>
      </w:r>
      <w:r>
        <w:t xml:space="preserve">breast and colorectal cancer patients separately </w:t>
      </w:r>
    </w:p>
    <w:tbl>
      <w:tblPr>
        <w:tblW w:w="3512" w:type="pct"/>
        <w:tblLook w:val="04A0"/>
      </w:tblPr>
      <w:tblGrid>
        <w:gridCol w:w="2672"/>
        <w:gridCol w:w="635"/>
        <w:gridCol w:w="637"/>
        <w:gridCol w:w="789"/>
        <w:gridCol w:w="784"/>
        <w:gridCol w:w="970"/>
      </w:tblGrid>
      <w:tr w:rsidR="009D0352" w:rsidRPr="009D0352" w:rsidTr="0064735A">
        <w:trPr>
          <w:trHeight w:val="320"/>
        </w:trPr>
        <w:tc>
          <w:tcPr>
            <w:tcW w:w="2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595959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595959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-value</w:t>
            </w:r>
            <w:r w:rsidRPr="009D035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EPRESSION: 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 = 196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68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verity: mean (±SD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4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4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64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6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6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61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: N (%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98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89</w:t>
            </w:r>
          </w:p>
        </w:tc>
      </w:tr>
      <w:tr w:rsidR="00323097" w:rsidRPr="009D0352" w:rsidTr="0064735A">
        <w:trPr>
          <w:trHeight w:val="32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1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OGNITIVE FUNCTIONING: 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208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76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verity: mean (±SD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.18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19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.4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68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58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.3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36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6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41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26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33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: N (%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93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72</w:t>
            </w:r>
          </w:p>
        </w:tc>
      </w:tr>
      <w:tr w:rsidR="00323097" w:rsidRPr="009D0352" w:rsidTr="0064735A">
        <w:trPr>
          <w:trHeight w:val="32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65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ATIGUE: 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192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74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verity: mean (±SD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98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7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3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43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8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8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27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2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84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2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: N (%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42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29</w:t>
            </w:r>
          </w:p>
        </w:tc>
      </w:tr>
      <w:tr w:rsidR="00323097" w:rsidRPr="009D0352" w:rsidTr="0064735A">
        <w:trPr>
          <w:trHeight w:val="320"/>
        </w:trPr>
        <w:tc>
          <w:tcPr>
            <w:tcW w:w="20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1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5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</w:tbl>
    <w:p w:rsidR="005C3E10" w:rsidRPr="00764A82" w:rsidRDefault="005C3E10" w:rsidP="005C3E10">
      <w:pPr>
        <w:pStyle w:val="THESIStabel"/>
      </w:pPr>
      <w:r w:rsidRPr="00764A82">
        <w:rPr>
          <w:i/>
        </w:rPr>
        <w:t>Note</w:t>
      </w:r>
      <w:r w:rsidRPr="00764A82">
        <w:t xml:space="preserve">: Depression, cognitive functioning, and fatigue are presented as the mean score – indicated as the severity – and the proportion – indicated as frequency. Depression was measured with the 15-item Geriatric Depression Scale, range 0 – 15, higher scores indicate more depression, cut-off ≥5 for frequency of depression. Cognitive functioning was measured with the cognitive functioning subscale of the EORTC QLQ-C30, range 0 – 100, lower scores indicate worse functioning, cut-off &lt;67 for frequency of cognitive impairment. Fatigue was measured with a Visual Analogue Scale, range 0 – 10, higher scores indicate more fatigue, cut-off ≥4 for frequency of fatigue. </w:t>
      </w:r>
    </w:p>
    <w:p w:rsidR="00D676CE" w:rsidRDefault="005C3E10" w:rsidP="00153D93">
      <w:pPr>
        <w:pStyle w:val="THESIStabel"/>
      </w:pPr>
      <w:r w:rsidRPr="00764A82">
        <w:rPr>
          <w:vertAlign w:val="superscript"/>
        </w:rPr>
        <w:t>a</w:t>
      </w:r>
      <w:r w:rsidRPr="00764A82">
        <w:t xml:space="preserve"> Differences between </w:t>
      </w:r>
      <w:r w:rsidR="00847E97">
        <w:t>patients with breast and colorectal cancer</w:t>
      </w:r>
      <w:r w:rsidRPr="00764A82">
        <w:t xml:space="preserve"> </w:t>
      </w:r>
    </w:p>
    <w:sectPr w:rsidR="00D676CE" w:rsidSect="0064735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A62A47"/>
    <w:multiLevelType w:val="hybridMultilevel"/>
    <w:tmpl w:val="3AF29ECC"/>
    <w:lvl w:ilvl="0" w:tplc="975658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2586C"/>
    <w:multiLevelType w:val="hybridMultilevel"/>
    <w:tmpl w:val="BDBEAAC8"/>
    <w:lvl w:ilvl="0" w:tplc="3328FBF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270FBE"/>
    <w:multiLevelType w:val="hybridMultilevel"/>
    <w:tmpl w:val="5E623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8A1309"/>
    <w:multiLevelType w:val="hybridMultilevel"/>
    <w:tmpl w:val="4AEA7F7C"/>
    <w:lvl w:ilvl="0" w:tplc="1A98832C">
      <w:start w:val="300"/>
      <w:numFmt w:val="bullet"/>
      <w:pStyle w:val="onderverdeling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lang w:val="nl-BE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D215F"/>
    <w:multiLevelType w:val="multilevel"/>
    <w:tmpl w:val="0813001F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CD458E"/>
    <w:rsid w:val="00153D93"/>
    <w:rsid w:val="001D586E"/>
    <w:rsid w:val="00225787"/>
    <w:rsid w:val="002B1D23"/>
    <w:rsid w:val="00323097"/>
    <w:rsid w:val="004A3C08"/>
    <w:rsid w:val="004F585D"/>
    <w:rsid w:val="004F7EB1"/>
    <w:rsid w:val="00507D09"/>
    <w:rsid w:val="00543724"/>
    <w:rsid w:val="005C3E10"/>
    <w:rsid w:val="0064735A"/>
    <w:rsid w:val="006F7A0B"/>
    <w:rsid w:val="00755E32"/>
    <w:rsid w:val="00836AED"/>
    <w:rsid w:val="00847E97"/>
    <w:rsid w:val="00884523"/>
    <w:rsid w:val="00922165"/>
    <w:rsid w:val="009D0352"/>
    <w:rsid w:val="00A4249B"/>
    <w:rsid w:val="00A5736F"/>
    <w:rsid w:val="00BE2A27"/>
    <w:rsid w:val="00BF0563"/>
    <w:rsid w:val="00CA4B53"/>
    <w:rsid w:val="00CD458E"/>
    <w:rsid w:val="00D13BA0"/>
    <w:rsid w:val="00D6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862D36-9BBF-40B0-8DD7-E1879653F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8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ckx</dc:creator>
  <cp:keywords/>
  <dc:description/>
  <cp:lastModifiedBy>jepartosa</cp:lastModifiedBy>
  <cp:revision>5</cp:revision>
  <cp:lastPrinted>2014-10-20T09:58:00Z</cp:lastPrinted>
  <dcterms:created xsi:type="dcterms:W3CDTF">2015-04-08T06:51:00Z</dcterms:created>
  <dcterms:modified xsi:type="dcterms:W3CDTF">2015-06-11T00:48:00Z</dcterms:modified>
  <cp:category/>
</cp:coreProperties>
</file>